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9A96B2" w14:textId="5D75FBF9" w:rsidR="00D73801" w:rsidRPr="00D73801" w:rsidRDefault="00D73801" w:rsidP="00D73801">
      <w:r w:rsidRPr="00D73801">
        <w:rPr>
          <w:b/>
          <w:bCs/>
        </w:rPr>
        <w:t>Appendix 1 “Prioritizing conservation actions in urbanizing landscapes”</w:t>
      </w:r>
      <w:r>
        <w:t xml:space="preserve"> by A.K. Ettinger, E.R. Buhle, B.E. Feist, E. Howe, J.A. Spromberg, N.L. Scholz, P.S. Levin1</w:t>
      </w:r>
    </w:p>
    <w:p w14:paraId="1028DC1E" w14:textId="0B8DEF29" w:rsidR="00D73801" w:rsidRDefault="00D73801" w:rsidP="00D73801">
      <w:r w:rsidRPr="00D73801">
        <w:rPr>
          <w:b/>
          <w:bCs/>
        </w:rPr>
        <w:t>R Code</w:t>
      </w:r>
      <w:r w:rsidRPr="00D73801">
        <w:rPr>
          <w:b/>
          <w:bCs/>
        </w:rPr>
        <w:t xml:space="preserve"> for quantifying prioritization scores </w:t>
      </w:r>
    </w:p>
    <w:p w14:paraId="78C1A5F4" w14:textId="5C9AA68C" w:rsidR="00D73801" w:rsidRPr="00977B73" w:rsidRDefault="00D73801" w:rsidP="00D73801">
      <w:pPr>
        <w:rPr>
          <w:rFonts w:ascii="Courier New" w:hAnsi="Courier New" w:cs="Courier New"/>
          <w:sz w:val="20"/>
          <w:szCs w:val="20"/>
        </w:rPr>
      </w:pPr>
      <w:r w:rsidRPr="00977B7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stringsAsFactors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 xml:space="preserve"> = FALSE)</w:t>
      </w:r>
    </w:p>
    <w:p w14:paraId="32E12D7D" w14:textId="77777777" w:rsidR="00D73801" w:rsidRPr="00977B73" w:rsidRDefault="00D73801" w:rsidP="00D73801">
      <w:pPr>
        <w:rPr>
          <w:rFonts w:ascii="Courier New" w:hAnsi="Courier New" w:cs="Courier New"/>
          <w:sz w:val="20"/>
          <w:szCs w:val="20"/>
        </w:rPr>
      </w:pPr>
      <w:r w:rsidRPr="00977B73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plyr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)</w:t>
      </w:r>
    </w:p>
    <w:p w14:paraId="45084C6C" w14:textId="223F0B24" w:rsidR="00D73801" w:rsidRPr="00977B73" w:rsidRDefault="001F4775" w:rsidP="001F4775">
      <w:pPr>
        <w:rPr>
          <w:rFonts w:ascii="Courier New" w:hAnsi="Courier New" w:cs="Courier New"/>
          <w:sz w:val="20"/>
          <w:szCs w:val="20"/>
        </w:rPr>
      </w:pPr>
      <w:r w:rsidRPr="00977B73">
        <w:rPr>
          <w:rFonts w:ascii="Courier New" w:hAnsi="Courier New" w:cs="Courier New"/>
          <w:sz w:val="20"/>
          <w:szCs w:val="20"/>
        </w:rPr>
        <w:t>##d = data frame of spatial data</w:t>
      </w:r>
    </w:p>
    <w:p w14:paraId="4A5B298B" w14:textId="77777777" w:rsidR="00D73801" w:rsidRPr="00977B73" w:rsidRDefault="00D73801" w:rsidP="00D73801">
      <w:pPr>
        <w:rPr>
          <w:rFonts w:ascii="Courier New" w:hAnsi="Courier New" w:cs="Courier New"/>
          <w:sz w:val="20"/>
          <w:szCs w:val="20"/>
        </w:rPr>
      </w:pPr>
      <w:proofErr w:type="spellStart"/>
      <w:r w:rsidRPr="00977B73">
        <w:rPr>
          <w:rFonts w:ascii="Courier New" w:hAnsi="Courier New" w:cs="Courier New"/>
          <w:sz w:val="20"/>
          <w:szCs w:val="20"/>
        </w:rPr>
        <w:t>zplotfx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 xml:space="preserve"> &lt;- function(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psm_thresh,attribut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){</w:t>
      </w:r>
    </w:p>
    <w:p w14:paraId="4232DC5C" w14:textId="603133D4" w:rsidR="00D73801" w:rsidRPr="00977B73" w:rsidRDefault="00D73801" w:rsidP="001F4775">
      <w:pPr>
        <w:rPr>
          <w:rFonts w:ascii="Courier New" w:hAnsi="Courier New" w:cs="Courier New"/>
          <w:sz w:val="20"/>
          <w:szCs w:val="20"/>
        </w:rPr>
      </w:pPr>
      <w:r w:rsidRPr="00977B73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Zcrit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&lt;-min(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$Z_mean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$p_psm_mean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psm_thresh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], na.rm=TRUE)</w:t>
      </w:r>
    </w:p>
    <w:p w14:paraId="343C81B3" w14:textId="77777777" w:rsidR="00D73801" w:rsidRPr="00977B73" w:rsidRDefault="00D73801" w:rsidP="00D73801">
      <w:pPr>
        <w:rPr>
          <w:rFonts w:ascii="Courier New" w:hAnsi="Courier New" w:cs="Courier New"/>
          <w:sz w:val="20"/>
          <w:szCs w:val="20"/>
        </w:rPr>
      </w:pPr>
      <w:r w:rsidRPr="00977B73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$Zcrit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&lt;-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Zcrit</w:t>
      </w:r>
      <w:proofErr w:type="spellEnd"/>
    </w:p>
    <w:p w14:paraId="1048866C" w14:textId="77777777" w:rsidR="00D73801" w:rsidRPr="00977B73" w:rsidRDefault="00D73801" w:rsidP="00D73801">
      <w:pPr>
        <w:rPr>
          <w:rFonts w:ascii="Courier New" w:hAnsi="Courier New" w:cs="Courier New"/>
          <w:sz w:val="20"/>
          <w:szCs w:val="20"/>
        </w:rPr>
      </w:pPr>
      <w:r w:rsidRPr="00977B73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$deltaZ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&lt;-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$Zcrit-d$Z_mean</w:t>
      </w:r>
      <w:proofErr w:type="spellEnd"/>
    </w:p>
    <w:p w14:paraId="64DE7BF7" w14:textId="77777777" w:rsidR="00D73801" w:rsidRPr="00977B73" w:rsidRDefault="00D73801" w:rsidP="00D73801">
      <w:pPr>
        <w:rPr>
          <w:rFonts w:ascii="Courier New" w:hAnsi="Courier New" w:cs="Courier New"/>
          <w:sz w:val="20"/>
          <w:szCs w:val="20"/>
        </w:rPr>
      </w:pPr>
      <w:r w:rsidRPr="00977B73">
        <w:rPr>
          <w:rFonts w:ascii="Courier New" w:hAnsi="Courier New" w:cs="Courier New"/>
          <w:sz w:val="20"/>
          <w:szCs w:val="20"/>
        </w:rPr>
        <w:t xml:space="preserve">  attribute&lt;-d[,which(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(d)==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attribut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)]</w:t>
      </w:r>
    </w:p>
    <w:p w14:paraId="464699D5" w14:textId="77777777" w:rsidR="00D73801" w:rsidRPr="00977B73" w:rsidRDefault="00D73801" w:rsidP="00D73801">
      <w:pPr>
        <w:rPr>
          <w:rFonts w:ascii="Courier New" w:hAnsi="Courier New" w:cs="Courier New"/>
          <w:sz w:val="20"/>
          <w:szCs w:val="20"/>
        </w:rPr>
      </w:pPr>
      <w:r w:rsidRPr="00977B73">
        <w:rPr>
          <w:rFonts w:ascii="Courier New" w:hAnsi="Courier New" w:cs="Courier New"/>
          <w:sz w:val="20"/>
          <w:szCs w:val="20"/>
        </w:rPr>
        <w:t xml:space="preserve">  d$attribut_stan&lt;-(attribute-mean(attribute,na.rm=TRUE))/sd(attribute,na.rm=TRUE)</w:t>
      </w:r>
    </w:p>
    <w:p w14:paraId="1D8857D3" w14:textId="77777777" w:rsidR="00D73801" w:rsidRPr="00977B73" w:rsidRDefault="00D73801" w:rsidP="00D73801">
      <w:pPr>
        <w:rPr>
          <w:rFonts w:ascii="Courier New" w:hAnsi="Courier New" w:cs="Courier New"/>
          <w:sz w:val="20"/>
          <w:szCs w:val="20"/>
        </w:rPr>
      </w:pPr>
      <w:r w:rsidRPr="00977B73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xy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&lt;-subset(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,select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=c(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Z_mean,attribut_stan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))</w:t>
      </w:r>
    </w:p>
    <w:p w14:paraId="129DEC28" w14:textId="77777777" w:rsidR="00D73801" w:rsidRPr="00977B73" w:rsidRDefault="00D73801" w:rsidP="00D73801">
      <w:pPr>
        <w:rPr>
          <w:rFonts w:ascii="Courier New" w:hAnsi="Courier New" w:cs="Courier New"/>
          <w:sz w:val="20"/>
          <w:szCs w:val="20"/>
        </w:rPr>
      </w:pPr>
      <w:r w:rsidRPr="00977B73">
        <w:rPr>
          <w:rFonts w:ascii="Courier New" w:hAnsi="Courier New" w:cs="Courier New"/>
          <w:sz w:val="20"/>
          <w:szCs w:val="20"/>
        </w:rPr>
        <w:t xml:space="preserve">  score&lt;-as.matrix(dist(rbind(c(Zcrit,max(dxy$attribut_stan,na.rm=TRUE)),dxy), method="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euclidean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"))[1,-1]</w:t>
      </w:r>
    </w:p>
    <w:p w14:paraId="4F797E57" w14:textId="77777777" w:rsidR="00D73801" w:rsidRPr="00977B73" w:rsidRDefault="00D73801" w:rsidP="00D73801">
      <w:pPr>
        <w:rPr>
          <w:rFonts w:ascii="Courier New" w:hAnsi="Courier New" w:cs="Courier New"/>
          <w:sz w:val="20"/>
          <w:szCs w:val="20"/>
        </w:rPr>
      </w:pPr>
      <w:r w:rsidRPr="00977B73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xy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&lt;-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$ID,dxy,d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[,which(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(d)==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attribut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)],score)</w:t>
      </w:r>
    </w:p>
    <w:p w14:paraId="02F0B836" w14:textId="77777777" w:rsidR="00D73801" w:rsidRPr="00977B73" w:rsidRDefault="00D73801" w:rsidP="00D73801">
      <w:pPr>
        <w:rPr>
          <w:rFonts w:ascii="Courier New" w:hAnsi="Courier New" w:cs="Courier New"/>
          <w:sz w:val="20"/>
          <w:szCs w:val="20"/>
        </w:rPr>
      </w:pPr>
      <w:r w:rsidRPr="00977B73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xy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&lt;-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xy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[-which(is.na(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xy$attribut_stan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)),]</w:t>
      </w:r>
    </w:p>
    <w:p w14:paraId="73F169C6" w14:textId="7B7B0CC7" w:rsidR="00D73801" w:rsidRPr="00977B73" w:rsidRDefault="00D73801" w:rsidP="001F4775">
      <w:pPr>
        <w:rPr>
          <w:rFonts w:ascii="Courier New" w:hAnsi="Courier New" w:cs="Courier New"/>
          <w:sz w:val="20"/>
          <w:szCs w:val="20"/>
        </w:rPr>
      </w:pPr>
      <w:r w:rsidRPr="00977B73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xy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&lt;-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xy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[order(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xy$score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),]</w:t>
      </w:r>
    </w:p>
    <w:p w14:paraId="0F73B6C3" w14:textId="77777777" w:rsidR="00D73801" w:rsidRPr="00977B73" w:rsidRDefault="00D73801" w:rsidP="00D73801">
      <w:pPr>
        <w:rPr>
          <w:rFonts w:ascii="Courier New" w:hAnsi="Courier New" w:cs="Courier New"/>
          <w:sz w:val="20"/>
          <w:szCs w:val="20"/>
        </w:rPr>
      </w:pPr>
      <w:r w:rsidRPr="00977B73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xy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 xml:space="preserve">&lt;- 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ata.frame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xy,cols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))</w:t>
      </w:r>
    </w:p>
    <w:p w14:paraId="2480CE92" w14:textId="325725A8" w:rsidR="00D73801" w:rsidRPr="00977B73" w:rsidRDefault="00D73801" w:rsidP="001F4775">
      <w:pPr>
        <w:rPr>
          <w:rFonts w:ascii="Courier New" w:hAnsi="Courier New" w:cs="Courier New"/>
          <w:sz w:val="20"/>
          <w:szCs w:val="20"/>
        </w:rPr>
      </w:pPr>
      <w:r w:rsidRPr="00977B73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xy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)[1:4]&lt;-c("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ID","Z","benefit.stan","benefit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")</w:t>
      </w:r>
    </w:p>
    <w:p w14:paraId="0C7E3484" w14:textId="121E7487" w:rsidR="00D73801" w:rsidRPr="00977B73" w:rsidRDefault="00D73801" w:rsidP="00D73801">
      <w:pPr>
        <w:rPr>
          <w:rFonts w:ascii="Courier New" w:hAnsi="Courier New" w:cs="Courier New"/>
          <w:sz w:val="20"/>
          <w:szCs w:val="20"/>
        </w:rPr>
      </w:pPr>
      <w:r w:rsidRPr="00977B73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score_cohopres_m</w:t>
      </w:r>
      <w:proofErr w:type="spellEnd"/>
      <w:r w:rsidRPr="00977B73">
        <w:rPr>
          <w:rFonts w:ascii="Courier New" w:hAnsi="Courier New" w:cs="Courier New"/>
          <w:sz w:val="20"/>
          <w:szCs w:val="20"/>
        </w:rPr>
        <w:t>&lt;-</w:t>
      </w:r>
      <w:proofErr w:type="spellStart"/>
      <w:r w:rsidRPr="00977B73">
        <w:rPr>
          <w:rFonts w:ascii="Courier New" w:hAnsi="Courier New" w:cs="Courier New"/>
          <w:sz w:val="20"/>
          <w:szCs w:val="20"/>
        </w:rPr>
        <w:t>dxy</w:t>
      </w:r>
      <w:proofErr w:type="spellEnd"/>
    </w:p>
    <w:p w14:paraId="60B16293" w14:textId="77777777" w:rsidR="00D73801" w:rsidRPr="00977B73" w:rsidRDefault="00D73801" w:rsidP="00D73801">
      <w:pPr>
        <w:rPr>
          <w:rFonts w:ascii="Courier New" w:hAnsi="Courier New" w:cs="Courier New"/>
          <w:sz w:val="20"/>
          <w:szCs w:val="20"/>
        </w:rPr>
      </w:pPr>
      <w:r w:rsidRPr="00977B73">
        <w:rPr>
          <w:rFonts w:ascii="Courier New" w:hAnsi="Courier New" w:cs="Courier New"/>
          <w:sz w:val="20"/>
          <w:szCs w:val="20"/>
        </w:rPr>
        <w:t xml:space="preserve">  }</w:t>
      </w:r>
    </w:p>
    <w:p w14:paraId="650F11BA" w14:textId="77777777" w:rsidR="00D73801" w:rsidRPr="00977B73" w:rsidRDefault="00D73801">
      <w:pPr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</w:p>
    <w:sectPr w:rsidR="00D73801" w:rsidRPr="00977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588843" w14:textId="77777777" w:rsidR="006D4D7E" w:rsidRDefault="006D4D7E" w:rsidP="00D83834">
      <w:pPr>
        <w:spacing w:after="0" w:line="240" w:lineRule="auto"/>
      </w:pPr>
      <w:r>
        <w:separator/>
      </w:r>
    </w:p>
  </w:endnote>
  <w:endnote w:type="continuationSeparator" w:id="0">
    <w:p w14:paraId="43F006CD" w14:textId="77777777" w:rsidR="006D4D7E" w:rsidRDefault="006D4D7E" w:rsidP="00D838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CFD575" w14:textId="77777777" w:rsidR="006D4D7E" w:rsidRDefault="006D4D7E" w:rsidP="00D83834">
      <w:pPr>
        <w:spacing w:after="0" w:line="240" w:lineRule="auto"/>
      </w:pPr>
      <w:r>
        <w:separator/>
      </w:r>
    </w:p>
  </w:footnote>
  <w:footnote w:type="continuationSeparator" w:id="0">
    <w:p w14:paraId="6B590417" w14:textId="77777777" w:rsidR="006D4D7E" w:rsidRDefault="006D4D7E" w:rsidP="00D838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834"/>
    <w:rsid w:val="001F4775"/>
    <w:rsid w:val="006245B9"/>
    <w:rsid w:val="006D4D7E"/>
    <w:rsid w:val="00977B73"/>
    <w:rsid w:val="00C22070"/>
    <w:rsid w:val="00CF3E5F"/>
    <w:rsid w:val="00D73801"/>
    <w:rsid w:val="00D8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0DBF29"/>
  <w15:chartTrackingRefBased/>
  <w15:docId w15:val="{AEDA8CE7-0BFA-4E3A-B5D5-2BCDABD00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ne Ettinger</dc:creator>
  <cp:keywords/>
  <dc:description/>
  <cp:lastModifiedBy>Ailene Ettinger</cp:lastModifiedBy>
  <cp:revision>5</cp:revision>
  <dcterms:created xsi:type="dcterms:W3CDTF">2020-08-07T21:20:00Z</dcterms:created>
  <dcterms:modified xsi:type="dcterms:W3CDTF">2020-08-07T21:32:00Z</dcterms:modified>
</cp:coreProperties>
</file>